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6C14A4" w14:textId="1B716AE1" w:rsidR="002C4538" w:rsidRPr="00CF4958" w:rsidRDefault="002C4538" w:rsidP="002C453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CF495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CF4958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: </w:t>
      </w:r>
      <w:r w:rsidR="006640C0">
        <w:rPr>
          <w:rFonts w:ascii="Times New Roman" w:hAnsi="Times New Roman" w:cs="Times New Roman"/>
          <w:b/>
          <w:bCs/>
          <w:sz w:val="24"/>
          <w:szCs w:val="24"/>
          <w:lang w:val="en-US"/>
        </w:rPr>
        <w:t>Histop</w:t>
      </w:r>
      <w:r w:rsidRPr="00CF4958">
        <w:rPr>
          <w:rFonts w:ascii="Times New Roman" w:hAnsi="Times New Roman" w:cs="Times New Roman"/>
          <w:b/>
          <w:bCs/>
          <w:sz w:val="24"/>
          <w:szCs w:val="24"/>
          <w:lang w:val="en-US"/>
        </w:rPr>
        <w:t>athological data of ESKD and non-ESKD group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28"/>
        <w:gridCol w:w="2160"/>
        <w:gridCol w:w="2358"/>
        <w:gridCol w:w="1021"/>
      </w:tblGrid>
      <w:tr w:rsidR="002C4538" w:rsidRPr="00CF4958" w14:paraId="7EA1F9A0" w14:textId="77777777" w:rsidTr="0005768A">
        <w:tc>
          <w:tcPr>
            <w:tcW w:w="3528" w:type="dxa"/>
            <w:shd w:val="clear" w:color="auto" w:fill="auto"/>
          </w:tcPr>
          <w:p w14:paraId="07607FBE" w14:textId="77777777" w:rsidR="002C4538" w:rsidRPr="00CF4958" w:rsidRDefault="002C4538" w:rsidP="000576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2160" w:type="dxa"/>
            <w:shd w:val="clear" w:color="auto" w:fill="auto"/>
          </w:tcPr>
          <w:p w14:paraId="1C115D4A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KD patients (n=5)</w:t>
            </w:r>
          </w:p>
        </w:tc>
        <w:tc>
          <w:tcPr>
            <w:tcW w:w="2358" w:type="dxa"/>
            <w:shd w:val="clear" w:color="auto" w:fill="auto"/>
          </w:tcPr>
          <w:p w14:paraId="6134B25E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ESKD patients (n=26)</w:t>
            </w:r>
          </w:p>
        </w:tc>
        <w:tc>
          <w:tcPr>
            <w:tcW w:w="1021" w:type="dxa"/>
            <w:shd w:val="clear" w:color="auto" w:fill="auto"/>
          </w:tcPr>
          <w:p w14:paraId="3DABB094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2C4538" w:rsidRPr="00CF4958" w14:paraId="0CABDFBB" w14:textId="77777777" w:rsidTr="0005768A">
        <w:tc>
          <w:tcPr>
            <w:tcW w:w="3528" w:type="dxa"/>
            <w:shd w:val="clear" w:color="auto" w:fill="auto"/>
          </w:tcPr>
          <w:p w14:paraId="26F2637E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ulitis, n (%)</w:t>
            </w:r>
          </w:p>
          <w:p w14:paraId="3BDF8FB2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ignificant</w:t>
            </w:r>
          </w:p>
          <w:p w14:paraId="0A987EFA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</w:t>
            </w:r>
          </w:p>
          <w:p w14:paraId="174BF219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  <w:p w14:paraId="5793622D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160" w:type="dxa"/>
            <w:shd w:val="clear" w:color="auto" w:fill="auto"/>
          </w:tcPr>
          <w:p w14:paraId="4C2A41EC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2FD1F4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)</w:t>
            </w:r>
          </w:p>
          <w:p w14:paraId="2196419A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0)</w:t>
            </w:r>
          </w:p>
          <w:p w14:paraId="1C5F811F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16E94361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358" w:type="dxa"/>
            <w:shd w:val="clear" w:color="auto" w:fill="auto"/>
          </w:tcPr>
          <w:p w14:paraId="0DCA8DCC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AE8F5F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5.4)</w:t>
            </w:r>
          </w:p>
          <w:p w14:paraId="79BEF531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73.1)</w:t>
            </w:r>
          </w:p>
          <w:p w14:paraId="2DD15628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8)</w:t>
            </w:r>
          </w:p>
          <w:p w14:paraId="52E31206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.7)</w:t>
            </w:r>
          </w:p>
        </w:tc>
        <w:tc>
          <w:tcPr>
            <w:tcW w:w="1021" w:type="dxa"/>
            <w:shd w:val="clear" w:color="auto" w:fill="auto"/>
          </w:tcPr>
          <w:p w14:paraId="6C3753AF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9242CF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19B7C6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83 </w:t>
            </w:r>
            <w:r w:rsidRPr="00CF495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CF49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2C4538" w:rsidRPr="00CF4958" w14:paraId="17C95916" w14:textId="77777777" w:rsidTr="0005768A">
        <w:tc>
          <w:tcPr>
            <w:tcW w:w="3528" w:type="dxa"/>
            <w:shd w:val="clear" w:color="auto" w:fill="auto"/>
          </w:tcPr>
          <w:p w14:paraId="38B2B046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ic infiltration, n (%)</w:t>
            </w:r>
          </w:p>
          <w:p w14:paraId="3A2145C3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ignificant</w:t>
            </w:r>
          </w:p>
          <w:p w14:paraId="297E1A51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</w:t>
            </w:r>
          </w:p>
          <w:p w14:paraId="65C44C0C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  <w:p w14:paraId="36A65229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160" w:type="dxa"/>
            <w:shd w:val="clear" w:color="auto" w:fill="auto"/>
          </w:tcPr>
          <w:p w14:paraId="25AAB4A8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E148A1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7DAC19C8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0)</w:t>
            </w:r>
          </w:p>
          <w:p w14:paraId="4E6610EE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)</w:t>
            </w:r>
          </w:p>
          <w:p w14:paraId="3CA45D4B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358" w:type="dxa"/>
            <w:shd w:val="clear" w:color="auto" w:fill="auto"/>
          </w:tcPr>
          <w:p w14:paraId="089BD021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8C3936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8)</w:t>
            </w:r>
          </w:p>
          <w:p w14:paraId="0A7BA171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73.1)</w:t>
            </w:r>
          </w:p>
          <w:p w14:paraId="43ED10D7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5.4)</w:t>
            </w:r>
          </w:p>
          <w:p w14:paraId="78ABE90F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.7)</w:t>
            </w:r>
          </w:p>
        </w:tc>
        <w:tc>
          <w:tcPr>
            <w:tcW w:w="1021" w:type="dxa"/>
            <w:shd w:val="clear" w:color="auto" w:fill="auto"/>
          </w:tcPr>
          <w:p w14:paraId="7618E64C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47E992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D85889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83 </w:t>
            </w:r>
            <w:r w:rsidRPr="00CF495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CF49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2C4538" w:rsidRPr="00CF4958" w14:paraId="04212CE7" w14:textId="77777777" w:rsidTr="0005768A">
        <w:tc>
          <w:tcPr>
            <w:tcW w:w="3528" w:type="dxa"/>
            <w:shd w:val="clear" w:color="auto" w:fill="auto"/>
          </w:tcPr>
          <w:p w14:paraId="226B6840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ic infiltration, n (%)</w:t>
            </w:r>
          </w:p>
          <w:p w14:paraId="0D8B2F21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ignificant</w:t>
            </w:r>
          </w:p>
          <w:p w14:paraId="2F9BAA3B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</w:t>
            </w:r>
          </w:p>
          <w:p w14:paraId="01DE577A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  <w:p w14:paraId="49CEA615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160" w:type="dxa"/>
            <w:shd w:val="clear" w:color="auto" w:fill="auto"/>
          </w:tcPr>
          <w:p w14:paraId="17C64767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AE07BF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)</w:t>
            </w:r>
          </w:p>
          <w:p w14:paraId="2B6BEF3F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)</w:t>
            </w:r>
          </w:p>
          <w:p w14:paraId="66C61AF4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)</w:t>
            </w:r>
          </w:p>
          <w:p w14:paraId="5904DF07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)</w:t>
            </w:r>
          </w:p>
        </w:tc>
        <w:tc>
          <w:tcPr>
            <w:tcW w:w="2358" w:type="dxa"/>
            <w:shd w:val="clear" w:color="auto" w:fill="auto"/>
          </w:tcPr>
          <w:p w14:paraId="2AECE7F6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8B88BB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57.7)</w:t>
            </w:r>
          </w:p>
          <w:p w14:paraId="4D0948E5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6.9)</w:t>
            </w:r>
          </w:p>
          <w:p w14:paraId="783E66A9" w14:textId="53D5D08B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8)</w:t>
            </w:r>
          </w:p>
          <w:p w14:paraId="0CF549B3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.5)</w:t>
            </w:r>
          </w:p>
        </w:tc>
        <w:tc>
          <w:tcPr>
            <w:tcW w:w="1021" w:type="dxa"/>
            <w:shd w:val="clear" w:color="auto" w:fill="auto"/>
          </w:tcPr>
          <w:p w14:paraId="39190582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F52FE2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3ABAE8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23 </w:t>
            </w:r>
            <w:r w:rsidRPr="00CF495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CF49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2C4538" w:rsidRPr="00CF4958" w14:paraId="2DCFAF58" w14:textId="77777777" w:rsidTr="0005768A">
        <w:tc>
          <w:tcPr>
            <w:tcW w:w="3528" w:type="dxa"/>
            <w:shd w:val="clear" w:color="auto" w:fill="auto"/>
          </w:tcPr>
          <w:p w14:paraId="07C44C80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cytic infiltration, n (%)</w:t>
            </w:r>
          </w:p>
          <w:p w14:paraId="10B76EEB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ignificant</w:t>
            </w:r>
          </w:p>
          <w:p w14:paraId="6826EB7C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</w:t>
            </w:r>
          </w:p>
          <w:p w14:paraId="3824E424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  <w:p w14:paraId="7A5108B9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160" w:type="dxa"/>
            <w:shd w:val="clear" w:color="auto" w:fill="auto"/>
          </w:tcPr>
          <w:p w14:paraId="11C8A4A2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60A567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0)</w:t>
            </w:r>
          </w:p>
          <w:p w14:paraId="6BB6565A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4D1BB727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3B4E21C5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)</w:t>
            </w:r>
          </w:p>
        </w:tc>
        <w:tc>
          <w:tcPr>
            <w:tcW w:w="2358" w:type="dxa"/>
            <w:shd w:val="clear" w:color="auto" w:fill="auto"/>
          </w:tcPr>
          <w:p w14:paraId="3F724ACC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AC51D9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69.2)</w:t>
            </w:r>
          </w:p>
          <w:p w14:paraId="53CCAE39" w14:textId="572F31A8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8)</w:t>
            </w:r>
          </w:p>
          <w:p w14:paraId="6E44A9FB" w14:textId="7B4193F6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8)</w:t>
            </w:r>
          </w:p>
          <w:p w14:paraId="5B39E3E4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3.1)</w:t>
            </w:r>
          </w:p>
        </w:tc>
        <w:tc>
          <w:tcPr>
            <w:tcW w:w="1021" w:type="dxa"/>
            <w:shd w:val="clear" w:color="auto" w:fill="auto"/>
          </w:tcPr>
          <w:p w14:paraId="56E87645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0E2A1B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721D02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25 </w:t>
            </w:r>
            <w:r w:rsidRPr="00CF495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CF49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2C4538" w:rsidRPr="00CF4958" w14:paraId="1055247D" w14:textId="77777777" w:rsidTr="0005768A">
        <w:tc>
          <w:tcPr>
            <w:tcW w:w="3528" w:type="dxa"/>
            <w:shd w:val="clear" w:color="auto" w:fill="auto"/>
          </w:tcPr>
          <w:p w14:paraId="13867FBD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nuloma formation, n (%)</w:t>
            </w:r>
          </w:p>
          <w:p w14:paraId="29DF350D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granuloma</w:t>
            </w:r>
          </w:p>
          <w:p w14:paraId="730300D2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/microgranuloma</w:t>
            </w:r>
          </w:p>
          <w:p w14:paraId="554374F8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  <w:p w14:paraId="17EB3187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sive</w:t>
            </w:r>
          </w:p>
        </w:tc>
        <w:tc>
          <w:tcPr>
            <w:tcW w:w="2160" w:type="dxa"/>
            <w:shd w:val="clear" w:color="auto" w:fill="auto"/>
          </w:tcPr>
          <w:p w14:paraId="34D7BCF1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784C88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0)</w:t>
            </w:r>
          </w:p>
          <w:p w14:paraId="491CD539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)</w:t>
            </w:r>
          </w:p>
          <w:p w14:paraId="722CC10C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39F6E54B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358" w:type="dxa"/>
            <w:shd w:val="clear" w:color="auto" w:fill="auto"/>
          </w:tcPr>
          <w:p w14:paraId="4FC73281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E96AE9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80.8)</w:t>
            </w:r>
          </w:p>
          <w:p w14:paraId="40B743A3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.7)</w:t>
            </w:r>
          </w:p>
          <w:p w14:paraId="51AA99A2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.7)</w:t>
            </w:r>
          </w:p>
          <w:p w14:paraId="18D4B864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8)</w:t>
            </w:r>
          </w:p>
        </w:tc>
        <w:tc>
          <w:tcPr>
            <w:tcW w:w="1021" w:type="dxa"/>
            <w:shd w:val="clear" w:color="auto" w:fill="auto"/>
          </w:tcPr>
          <w:p w14:paraId="33B29451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F0C5E9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E5575C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40 </w:t>
            </w:r>
            <w:r w:rsidRPr="00CF495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CF49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2C4538" w:rsidRPr="00CF4958" w14:paraId="007088D3" w14:textId="77777777" w:rsidTr="0005768A">
        <w:tc>
          <w:tcPr>
            <w:tcW w:w="3528" w:type="dxa"/>
            <w:shd w:val="clear" w:color="auto" w:fill="auto"/>
          </w:tcPr>
          <w:p w14:paraId="2D658E80" w14:textId="77777777" w:rsidR="002C4538" w:rsidRPr="00CF4958" w:rsidRDefault="002C4538" w:rsidP="000576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ubular atrophy, n (%)</w:t>
            </w:r>
          </w:p>
          <w:p w14:paraId="2C189C18" w14:textId="15C87F26" w:rsidR="002C4538" w:rsidRPr="00CF4958" w:rsidRDefault="00D60ABD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  <w:p w14:paraId="47290528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</w:t>
            </w:r>
          </w:p>
          <w:p w14:paraId="0BB7B177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  <w:p w14:paraId="211FE538" w14:textId="77777777" w:rsidR="002C4538" w:rsidRPr="00CF4958" w:rsidRDefault="002C4538" w:rsidP="000576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160" w:type="dxa"/>
            <w:shd w:val="clear" w:color="auto" w:fill="auto"/>
          </w:tcPr>
          <w:p w14:paraId="5FA957A7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94985A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)</w:t>
            </w:r>
          </w:p>
          <w:p w14:paraId="25A5AA1C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0)</w:t>
            </w:r>
          </w:p>
          <w:p w14:paraId="5F7BBFEC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)</w:t>
            </w:r>
          </w:p>
          <w:p w14:paraId="297EB314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358" w:type="dxa"/>
            <w:shd w:val="clear" w:color="auto" w:fill="auto"/>
          </w:tcPr>
          <w:p w14:paraId="7CA8C0C8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F8B389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61.5)</w:t>
            </w:r>
          </w:p>
          <w:p w14:paraId="100C8AC7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8.5)</w:t>
            </w:r>
          </w:p>
          <w:p w14:paraId="4C34BF72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1EA15960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21" w:type="dxa"/>
            <w:shd w:val="clear" w:color="auto" w:fill="auto"/>
          </w:tcPr>
          <w:p w14:paraId="2EEE6D00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BD86A87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87B6223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030 </w:t>
            </w:r>
            <w:r w:rsidRPr="00CF49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X</w:t>
            </w:r>
            <w:r w:rsidRPr="00CF49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2C4538" w:rsidRPr="00CF4958" w14:paraId="3349E0AE" w14:textId="77777777" w:rsidTr="0005768A">
        <w:tc>
          <w:tcPr>
            <w:tcW w:w="3528" w:type="dxa"/>
            <w:shd w:val="clear" w:color="auto" w:fill="auto"/>
          </w:tcPr>
          <w:p w14:paraId="783DAB4A" w14:textId="77777777" w:rsidR="002C4538" w:rsidRPr="00CF4958" w:rsidRDefault="002C4538" w:rsidP="000576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stitial Fibrosis, n (%)</w:t>
            </w:r>
          </w:p>
          <w:p w14:paraId="70E12F44" w14:textId="1C49263F" w:rsidR="002C4538" w:rsidRPr="00CF4958" w:rsidRDefault="00D60ABD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  <w:p w14:paraId="09DF32FA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</w:t>
            </w:r>
          </w:p>
          <w:p w14:paraId="52B34A41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  <w:p w14:paraId="43348A9C" w14:textId="77777777" w:rsidR="002C4538" w:rsidRPr="00CF4958" w:rsidRDefault="002C4538" w:rsidP="000576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160" w:type="dxa"/>
            <w:shd w:val="clear" w:color="auto" w:fill="auto"/>
          </w:tcPr>
          <w:p w14:paraId="51B66B32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3B45EA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)</w:t>
            </w:r>
          </w:p>
          <w:p w14:paraId="22F5F94D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0)</w:t>
            </w:r>
          </w:p>
          <w:p w14:paraId="5169C9E6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62736EF8" w14:textId="77777777" w:rsidR="002C4538" w:rsidRPr="00CF4958" w:rsidRDefault="002C4538" w:rsidP="0005768A">
            <w:pPr>
              <w:tabs>
                <w:tab w:val="center" w:pos="972"/>
                <w:tab w:val="right" w:pos="194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358" w:type="dxa"/>
            <w:shd w:val="clear" w:color="auto" w:fill="auto"/>
          </w:tcPr>
          <w:p w14:paraId="017507F3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BE9F51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84.6)</w:t>
            </w:r>
          </w:p>
          <w:p w14:paraId="08F29616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.5)</w:t>
            </w:r>
          </w:p>
          <w:p w14:paraId="5D7476AF" w14:textId="3C5431ED" w:rsidR="002C4538" w:rsidRPr="00CF4958" w:rsidRDefault="00A0318F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8</w:t>
            </w:r>
            <w:r w:rsidR="002C4538"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7F9FAFA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21" w:type="dxa"/>
            <w:shd w:val="clear" w:color="auto" w:fill="auto"/>
          </w:tcPr>
          <w:p w14:paraId="2C1E1CAB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A3E896A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C2A714F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042 </w:t>
            </w:r>
            <w:r w:rsidRPr="00CF49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X</w:t>
            </w:r>
            <w:r w:rsidRPr="00CF49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2C4538" w:rsidRPr="00CF4958" w14:paraId="00F658E3" w14:textId="77777777" w:rsidTr="0005768A">
        <w:tc>
          <w:tcPr>
            <w:tcW w:w="3528" w:type="dxa"/>
            <w:shd w:val="clear" w:color="auto" w:fill="auto"/>
          </w:tcPr>
          <w:p w14:paraId="343D4C27" w14:textId="77777777" w:rsidR="002C4538" w:rsidRPr="00CF4958" w:rsidRDefault="002C4538" w:rsidP="000576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lobal sclerotic glomeruli (%), median (min-max)</w:t>
            </w:r>
          </w:p>
        </w:tc>
        <w:tc>
          <w:tcPr>
            <w:tcW w:w="2160" w:type="dxa"/>
            <w:shd w:val="clear" w:color="auto" w:fill="auto"/>
          </w:tcPr>
          <w:p w14:paraId="2E9F3EF3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 (0-83.3)</w:t>
            </w:r>
          </w:p>
        </w:tc>
        <w:tc>
          <w:tcPr>
            <w:tcW w:w="2358" w:type="dxa"/>
            <w:shd w:val="clear" w:color="auto" w:fill="auto"/>
          </w:tcPr>
          <w:p w14:paraId="2E3EAE65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-60.6)</w:t>
            </w:r>
          </w:p>
        </w:tc>
        <w:tc>
          <w:tcPr>
            <w:tcW w:w="1021" w:type="dxa"/>
            <w:shd w:val="clear" w:color="auto" w:fill="auto"/>
          </w:tcPr>
          <w:p w14:paraId="35B5226C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014 </w:t>
            </w:r>
            <w:r w:rsidRPr="00CF49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m</w:t>
            </w:r>
          </w:p>
        </w:tc>
      </w:tr>
      <w:tr w:rsidR="002C4538" w:rsidRPr="00CF4958" w14:paraId="7E21A3F0" w14:textId="77777777" w:rsidTr="0005768A">
        <w:tc>
          <w:tcPr>
            <w:tcW w:w="3528" w:type="dxa"/>
            <w:shd w:val="clear" w:color="auto" w:fill="auto"/>
          </w:tcPr>
          <w:p w14:paraId="05BCB32B" w14:textId="77777777" w:rsidR="002C4538" w:rsidRPr="00CF4958" w:rsidRDefault="002C4538" w:rsidP="000576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gmental sclerotic glomeruli (%), median (min-max)</w:t>
            </w:r>
          </w:p>
        </w:tc>
        <w:tc>
          <w:tcPr>
            <w:tcW w:w="2160" w:type="dxa"/>
            <w:shd w:val="clear" w:color="auto" w:fill="auto"/>
          </w:tcPr>
          <w:p w14:paraId="33321CAA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358" w:type="dxa"/>
            <w:shd w:val="clear" w:color="auto" w:fill="auto"/>
          </w:tcPr>
          <w:p w14:paraId="248272E5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-9)</w:t>
            </w:r>
          </w:p>
        </w:tc>
        <w:tc>
          <w:tcPr>
            <w:tcW w:w="1021" w:type="dxa"/>
            <w:shd w:val="clear" w:color="auto" w:fill="auto"/>
          </w:tcPr>
          <w:p w14:paraId="3B7E7A2B" w14:textId="77777777" w:rsidR="002C4538" w:rsidRPr="00CF4958" w:rsidRDefault="002C4538" w:rsidP="0005768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CF49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61 </w:t>
            </w:r>
            <w:r w:rsidRPr="00CF49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m</w:t>
            </w:r>
          </w:p>
        </w:tc>
      </w:tr>
    </w:tbl>
    <w:p w14:paraId="6B9B2E50" w14:textId="77777777" w:rsidR="002C4538" w:rsidRPr="00CF4958" w:rsidRDefault="002C4538" w:rsidP="002C453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4CA448" w14:textId="77777777" w:rsidR="002C4538" w:rsidRPr="00CF4958" w:rsidRDefault="002C4538" w:rsidP="002C453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472352" w14:textId="77777777" w:rsidR="002C4538" w:rsidRPr="00CF4958" w:rsidRDefault="002C4538" w:rsidP="002C4538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F4958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breviations: </w:t>
      </w:r>
      <w:r w:rsidRPr="00CF4958">
        <w:rPr>
          <w:rFonts w:ascii="Times New Roman" w:hAnsi="Times New Roman" w:cs="Times New Roman"/>
          <w:bCs/>
          <w:sz w:val="20"/>
          <w:szCs w:val="20"/>
          <w:lang w:val="en-US"/>
        </w:rPr>
        <w:t>m: Mann-Whitney U, x</w:t>
      </w:r>
      <w:r w:rsidRPr="00CF4958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CF4958">
        <w:rPr>
          <w:rFonts w:ascii="Times New Roman" w:hAnsi="Times New Roman" w:cs="Times New Roman"/>
          <w:bCs/>
          <w:sz w:val="20"/>
          <w:szCs w:val="20"/>
          <w:lang w:val="en-US"/>
        </w:rPr>
        <w:t>: Chi-square</w:t>
      </w:r>
    </w:p>
    <w:p w14:paraId="7222A700" w14:textId="77777777" w:rsidR="002C4538" w:rsidRPr="00CF4958" w:rsidRDefault="002C4538" w:rsidP="002C4538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1C333E36" w14:textId="4D11706A" w:rsidR="00DE0E0F" w:rsidRPr="00885415" w:rsidRDefault="002C453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958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 characters indicate statistically significant values</w:t>
      </w:r>
      <w:bookmarkStart w:id="0" w:name="_GoBack"/>
      <w:bookmarkEnd w:id="0"/>
    </w:p>
    <w:sectPr w:rsidR="00DE0E0F" w:rsidRPr="00885415" w:rsidSect="002A41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414"/>
    <w:rsid w:val="0007144A"/>
    <w:rsid w:val="000C0825"/>
    <w:rsid w:val="002C4538"/>
    <w:rsid w:val="00352C61"/>
    <w:rsid w:val="00403DFC"/>
    <w:rsid w:val="00453457"/>
    <w:rsid w:val="0053052F"/>
    <w:rsid w:val="006640C0"/>
    <w:rsid w:val="008005C0"/>
    <w:rsid w:val="00885415"/>
    <w:rsid w:val="008936D1"/>
    <w:rsid w:val="00A0318F"/>
    <w:rsid w:val="00A46EB1"/>
    <w:rsid w:val="00AC4CD5"/>
    <w:rsid w:val="00AD5BB3"/>
    <w:rsid w:val="00B6426D"/>
    <w:rsid w:val="00BF2AC7"/>
    <w:rsid w:val="00C45C8A"/>
    <w:rsid w:val="00D60ABD"/>
    <w:rsid w:val="00DC4FBF"/>
    <w:rsid w:val="00DE0E0F"/>
    <w:rsid w:val="00E10D20"/>
    <w:rsid w:val="00E5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E0D5A"/>
  <w15:chartTrackingRefBased/>
  <w15:docId w15:val="{388D5363-79A5-4C91-B46B-FB1B4F1F2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4538"/>
    <w:pPr>
      <w:spacing w:after="0" w:line="240" w:lineRule="auto"/>
    </w:pPr>
    <w:rPr>
      <w:rFonts w:eastAsiaTheme="minorEastAsia"/>
      <w:kern w:val="0"/>
      <w:lang w:eastAsia="tr-TR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burakdirim@hotmail.com</dc:creator>
  <cp:keywords/>
  <dc:description/>
  <cp:lastModifiedBy>A</cp:lastModifiedBy>
  <cp:revision>19</cp:revision>
  <dcterms:created xsi:type="dcterms:W3CDTF">2023-10-15T12:19:00Z</dcterms:created>
  <dcterms:modified xsi:type="dcterms:W3CDTF">2024-07-22T15:41:00Z</dcterms:modified>
</cp:coreProperties>
</file>